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F2F44" w14:textId="77777777" w:rsidR="0042770D" w:rsidRPr="000B2534" w:rsidRDefault="0042770D" w:rsidP="0042770D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upplementary Table 12. ID</w:t>
      </w:r>
      <w:r>
        <w:rPr>
          <w:rFonts w:ascii="Times New Roman" w:eastAsia="Times New Roman" w:hAnsi="Times New Roman" w:cs="Times New Roman"/>
          <w:b/>
          <w:bCs/>
          <w:color w:val="000000"/>
          <w:vertAlign w:val="subscript"/>
        </w:rPr>
        <w:t>50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values for the DK-AHH1 and adapted pseudoparticle across cell lines. 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724"/>
        <w:gridCol w:w="1819"/>
        <w:gridCol w:w="1407"/>
        <w:gridCol w:w="1538"/>
        <w:gridCol w:w="1538"/>
      </w:tblGrid>
      <w:tr w:rsidR="0042770D" w:rsidRPr="000B2534" w14:paraId="27C17C5B" w14:textId="77777777" w:rsidTr="00126E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tcBorders>
              <w:right w:val="single" w:sz="4" w:space="0" w:color="auto"/>
            </w:tcBorders>
            <w:noWrap/>
            <w:hideMark/>
          </w:tcPr>
          <w:p w14:paraId="6E04EFAF" w14:textId="77777777" w:rsidR="0042770D" w:rsidRPr="000B2534" w:rsidRDefault="0042770D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Subject ID</w:t>
            </w:r>
          </w:p>
        </w:tc>
        <w:tc>
          <w:tcPr>
            <w:tcW w:w="416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6BFE51" w14:textId="77777777" w:rsidR="0042770D" w:rsidRPr="000B2534" w:rsidRDefault="0042770D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Vero E6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0838ED" w14:textId="77777777" w:rsidR="0042770D" w:rsidRPr="000B2534" w:rsidRDefault="0042770D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Huh7.5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14:paraId="767CAB38" w14:textId="77777777" w:rsidR="0042770D" w:rsidRPr="000B2534" w:rsidRDefault="0042770D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A549</w:t>
            </w:r>
          </w:p>
        </w:tc>
      </w:tr>
      <w:tr w:rsidR="0042770D" w:rsidRPr="000B2534" w14:paraId="3F3E1EC2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4CC7005" w14:textId="77777777" w:rsidR="0042770D" w:rsidRPr="000B2534" w:rsidRDefault="0042770D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55" w:type="dxa"/>
            <w:noWrap/>
            <w:hideMark/>
          </w:tcPr>
          <w:p w14:paraId="71F25C29" w14:textId="77777777" w:rsidR="0042770D" w:rsidRPr="000B2534" w:rsidRDefault="0042770D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DK-AHH1</w:t>
            </w:r>
          </w:p>
        </w:tc>
        <w:tc>
          <w:tcPr>
            <w:tcW w:w="1805" w:type="dxa"/>
            <w:noWrap/>
            <w:hideMark/>
          </w:tcPr>
          <w:p w14:paraId="79C683C2" w14:textId="77777777" w:rsidR="0042770D" w:rsidRPr="000B2534" w:rsidRDefault="0042770D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Adapted</w:t>
            </w:r>
          </w:p>
        </w:tc>
        <w:tc>
          <w:tcPr>
            <w:tcW w:w="1980" w:type="dxa"/>
            <w:noWrap/>
            <w:hideMark/>
          </w:tcPr>
          <w:p w14:paraId="4FB994D9" w14:textId="77777777" w:rsidR="0042770D" w:rsidRPr="000B2534" w:rsidRDefault="0042770D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Adapted</w:t>
            </w:r>
          </w:p>
        </w:tc>
        <w:tc>
          <w:tcPr>
            <w:tcW w:w="1980" w:type="dxa"/>
            <w:noWrap/>
            <w:hideMark/>
          </w:tcPr>
          <w:p w14:paraId="1D902DEA" w14:textId="77777777" w:rsidR="0042770D" w:rsidRPr="000B2534" w:rsidRDefault="0042770D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Adapted</w:t>
            </w:r>
          </w:p>
        </w:tc>
      </w:tr>
      <w:tr w:rsidR="0042770D" w:rsidRPr="000B2534" w14:paraId="1EA56BFC" w14:textId="77777777" w:rsidTr="00126EF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D2ECD85" w14:textId="77777777" w:rsidR="0042770D" w:rsidRPr="000B2534" w:rsidRDefault="0042770D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on-H-05</w:t>
            </w:r>
          </w:p>
        </w:tc>
        <w:tc>
          <w:tcPr>
            <w:tcW w:w="2355" w:type="dxa"/>
            <w:noWrap/>
            <w:hideMark/>
          </w:tcPr>
          <w:p w14:paraId="178F4761" w14:textId="77777777" w:rsidR="0042770D" w:rsidRPr="000B2534" w:rsidRDefault="0042770D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805" w:type="dxa"/>
            <w:noWrap/>
            <w:hideMark/>
          </w:tcPr>
          <w:p w14:paraId="6EB20277" w14:textId="77777777" w:rsidR="0042770D" w:rsidRPr="000B2534" w:rsidRDefault="0042770D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980" w:type="dxa"/>
            <w:noWrap/>
            <w:hideMark/>
          </w:tcPr>
          <w:p w14:paraId="3E159235" w14:textId="77777777" w:rsidR="0042770D" w:rsidRPr="000B2534" w:rsidRDefault="0042770D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980" w:type="dxa"/>
            <w:noWrap/>
            <w:hideMark/>
          </w:tcPr>
          <w:p w14:paraId="5C96C236" w14:textId="77777777" w:rsidR="0042770D" w:rsidRPr="000B2534" w:rsidRDefault="0042770D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42770D" w:rsidRPr="000B2534" w14:paraId="6CEA41A5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B2C5845" w14:textId="77777777" w:rsidR="0042770D" w:rsidRPr="000B2534" w:rsidRDefault="0042770D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on-H-10</w:t>
            </w:r>
          </w:p>
        </w:tc>
        <w:tc>
          <w:tcPr>
            <w:tcW w:w="2355" w:type="dxa"/>
            <w:noWrap/>
            <w:hideMark/>
          </w:tcPr>
          <w:p w14:paraId="7F4331F8" w14:textId="77777777" w:rsidR="0042770D" w:rsidRPr="000B2534" w:rsidRDefault="0042770D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805" w:type="dxa"/>
            <w:noWrap/>
            <w:hideMark/>
          </w:tcPr>
          <w:p w14:paraId="4FE0EE4E" w14:textId="77777777" w:rsidR="0042770D" w:rsidRPr="000B2534" w:rsidRDefault="0042770D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980" w:type="dxa"/>
            <w:noWrap/>
            <w:hideMark/>
          </w:tcPr>
          <w:p w14:paraId="0322FFE1" w14:textId="77777777" w:rsidR="0042770D" w:rsidRPr="000B2534" w:rsidRDefault="0042770D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980" w:type="dxa"/>
            <w:noWrap/>
            <w:hideMark/>
          </w:tcPr>
          <w:p w14:paraId="70BF1089" w14:textId="77777777" w:rsidR="0042770D" w:rsidRPr="000B2534" w:rsidRDefault="0042770D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42770D" w:rsidRPr="000B2534" w14:paraId="70671DAD" w14:textId="77777777" w:rsidTr="00126EF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1E53AAB" w14:textId="77777777" w:rsidR="0042770D" w:rsidRPr="000B2534" w:rsidRDefault="0042770D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on-H-12</w:t>
            </w:r>
          </w:p>
        </w:tc>
        <w:tc>
          <w:tcPr>
            <w:tcW w:w="2355" w:type="dxa"/>
            <w:noWrap/>
            <w:hideMark/>
          </w:tcPr>
          <w:p w14:paraId="0208A956" w14:textId="77777777" w:rsidR="0042770D" w:rsidRPr="000B2534" w:rsidRDefault="0042770D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805" w:type="dxa"/>
            <w:noWrap/>
            <w:hideMark/>
          </w:tcPr>
          <w:p w14:paraId="2154FB6C" w14:textId="77777777" w:rsidR="0042770D" w:rsidRPr="000B2534" w:rsidRDefault="0042770D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980" w:type="dxa"/>
            <w:noWrap/>
            <w:hideMark/>
          </w:tcPr>
          <w:p w14:paraId="543E1409" w14:textId="77777777" w:rsidR="0042770D" w:rsidRPr="000B2534" w:rsidRDefault="0042770D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980" w:type="dxa"/>
            <w:noWrap/>
            <w:hideMark/>
          </w:tcPr>
          <w:p w14:paraId="6C9377C8" w14:textId="77777777" w:rsidR="0042770D" w:rsidRPr="000B2534" w:rsidRDefault="0042770D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42770D" w:rsidRPr="000B2534" w14:paraId="405EC549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3EEA76F3" w14:textId="77777777" w:rsidR="0042770D" w:rsidRPr="000B2534" w:rsidRDefault="0042770D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on-H-17</w:t>
            </w:r>
          </w:p>
        </w:tc>
        <w:tc>
          <w:tcPr>
            <w:tcW w:w="2355" w:type="dxa"/>
            <w:noWrap/>
            <w:hideMark/>
          </w:tcPr>
          <w:p w14:paraId="43E220EB" w14:textId="77777777" w:rsidR="0042770D" w:rsidRPr="000B2534" w:rsidRDefault="0042770D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805" w:type="dxa"/>
            <w:noWrap/>
            <w:hideMark/>
          </w:tcPr>
          <w:p w14:paraId="5515ACA3" w14:textId="77777777" w:rsidR="0042770D" w:rsidRPr="000B2534" w:rsidRDefault="0042770D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980" w:type="dxa"/>
            <w:noWrap/>
            <w:hideMark/>
          </w:tcPr>
          <w:p w14:paraId="3B8CDE2E" w14:textId="77777777" w:rsidR="0042770D" w:rsidRPr="000B2534" w:rsidRDefault="0042770D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980" w:type="dxa"/>
            <w:noWrap/>
            <w:hideMark/>
          </w:tcPr>
          <w:p w14:paraId="263452F2" w14:textId="77777777" w:rsidR="0042770D" w:rsidRPr="000B2534" w:rsidRDefault="0042770D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42770D" w:rsidRPr="000B2534" w14:paraId="1B60330C" w14:textId="77777777" w:rsidTr="00126EF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EC36447" w14:textId="77777777" w:rsidR="0042770D" w:rsidRPr="000B2534" w:rsidRDefault="0042770D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on-H-51</w:t>
            </w:r>
          </w:p>
        </w:tc>
        <w:tc>
          <w:tcPr>
            <w:tcW w:w="2355" w:type="dxa"/>
            <w:noWrap/>
            <w:hideMark/>
          </w:tcPr>
          <w:p w14:paraId="78EABAB3" w14:textId="77777777" w:rsidR="0042770D" w:rsidRPr="000B2534" w:rsidRDefault="0042770D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805" w:type="dxa"/>
            <w:noWrap/>
            <w:hideMark/>
          </w:tcPr>
          <w:p w14:paraId="60096D18" w14:textId="77777777" w:rsidR="0042770D" w:rsidRPr="000B2534" w:rsidRDefault="0042770D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980" w:type="dxa"/>
            <w:noWrap/>
            <w:hideMark/>
          </w:tcPr>
          <w:p w14:paraId="64AB2C86" w14:textId="77777777" w:rsidR="0042770D" w:rsidRPr="000B2534" w:rsidRDefault="0042770D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980" w:type="dxa"/>
            <w:noWrap/>
            <w:hideMark/>
          </w:tcPr>
          <w:p w14:paraId="15D805B8" w14:textId="77777777" w:rsidR="0042770D" w:rsidRPr="000B2534" w:rsidRDefault="0042770D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</w:tr>
      <w:tr w:rsidR="0042770D" w:rsidRPr="000B2534" w14:paraId="44BFA867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493069C" w14:textId="77777777" w:rsidR="0042770D" w:rsidRPr="000B2534" w:rsidRDefault="0042770D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on-H-57</w:t>
            </w:r>
          </w:p>
        </w:tc>
        <w:tc>
          <w:tcPr>
            <w:tcW w:w="2355" w:type="dxa"/>
            <w:noWrap/>
            <w:hideMark/>
          </w:tcPr>
          <w:p w14:paraId="277171CE" w14:textId="77777777" w:rsidR="0042770D" w:rsidRPr="000B2534" w:rsidRDefault="0042770D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805" w:type="dxa"/>
            <w:noWrap/>
            <w:hideMark/>
          </w:tcPr>
          <w:p w14:paraId="4627AB3A" w14:textId="77777777" w:rsidR="0042770D" w:rsidRPr="000B2534" w:rsidRDefault="0042770D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980" w:type="dxa"/>
            <w:noWrap/>
            <w:hideMark/>
          </w:tcPr>
          <w:p w14:paraId="7AE09D2B" w14:textId="77777777" w:rsidR="0042770D" w:rsidRPr="000B2534" w:rsidRDefault="0042770D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1980" w:type="dxa"/>
            <w:noWrap/>
            <w:hideMark/>
          </w:tcPr>
          <w:p w14:paraId="15FA774E" w14:textId="77777777" w:rsidR="0042770D" w:rsidRPr="000B2534" w:rsidRDefault="0042770D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</w:tr>
    </w:tbl>
    <w:p w14:paraId="3BFBEF7A" w14:textId="77777777" w:rsidR="00DB0EED" w:rsidRDefault="00DB0EED"/>
    <w:sectPr w:rsidR="00DB0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70D"/>
    <w:rsid w:val="0000365B"/>
    <w:rsid w:val="00017F6A"/>
    <w:rsid w:val="00041CD6"/>
    <w:rsid w:val="000835D7"/>
    <w:rsid w:val="00083822"/>
    <w:rsid w:val="000E45F6"/>
    <w:rsid w:val="000F414A"/>
    <w:rsid w:val="00103246"/>
    <w:rsid w:val="00120ADD"/>
    <w:rsid w:val="00123A7D"/>
    <w:rsid w:val="00144703"/>
    <w:rsid w:val="00164D84"/>
    <w:rsid w:val="0018005D"/>
    <w:rsid w:val="00194EAC"/>
    <w:rsid w:val="00195A17"/>
    <w:rsid w:val="001C6F81"/>
    <w:rsid w:val="001D78FF"/>
    <w:rsid w:val="00210C5A"/>
    <w:rsid w:val="00244D08"/>
    <w:rsid w:val="00254031"/>
    <w:rsid w:val="002A4F12"/>
    <w:rsid w:val="002B6A16"/>
    <w:rsid w:val="002C126C"/>
    <w:rsid w:val="002E5591"/>
    <w:rsid w:val="0033468F"/>
    <w:rsid w:val="004128FF"/>
    <w:rsid w:val="004148BE"/>
    <w:rsid w:val="00422DCE"/>
    <w:rsid w:val="0042770D"/>
    <w:rsid w:val="0044755E"/>
    <w:rsid w:val="004714DA"/>
    <w:rsid w:val="004724F5"/>
    <w:rsid w:val="004874A9"/>
    <w:rsid w:val="004B3382"/>
    <w:rsid w:val="004F61C3"/>
    <w:rsid w:val="00511428"/>
    <w:rsid w:val="00526C03"/>
    <w:rsid w:val="00530D70"/>
    <w:rsid w:val="00566B2C"/>
    <w:rsid w:val="00577676"/>
    <w:rsid w:val="00586ECC"/>
    <w:rsid w:val="005902BB"/>
    <w:rsid w:val="00597438"/>
    <w:rsid w:val="005B4718"/>
    <w:rsid w:val="005E1ECB"/>
    <w:rsid w:val="005E26FE"/>
    <w:rsid w:val="00626C2C"/>
    <w:rsid w:val="006316DE"/>
    <w:rsid w:val="00680500"/>
    <w:rsid w:val="00690F8C"/>
    <w:rsid w:val="006A3989"/>
    <w:rsid w:val="006A4416"/>
    <w:rsid w:val="006B698C"/>
    <w:rsid w:val="006F0EDC"/>
    <w:rsid w:val="006F2EA5"/>
    <w:rsid w:val="006F34EC"/>
    <w:rsid w:val="00775933"/>
    <w:rsid w:val="00775AB4"/>
    <w:rsid w:val="007A662D"/>
    <w:rsid w:val="007B6B76"/>
    <w:rsid w:val="007D44A6"/>
    <w:rsid w:val="007E7F12"/>
    <w:rsid w:val="00810CE9"/>
    <w:rsid w:val="0081123E"/>
    <w:rsid w:val="008321E0"/>
    <w:rsid w:val="0093227A"/>
    <w:rsid w:val="00A0006C"/>
    <w:rsid w:val="00A21655"/>
    <w:rsid w:val="00A677D1"/>
    <w:rsid w:val="00A82150"/>
    <w:rsid w:val="00A87FC7"/>
    <w:rsid w:val="00A91517"/>
    <w:rsid w:val="00AB3A5F"/>
    <w:rsid w:val="00AE0365"/>
    <w:rsid w:val="00AE1919"/>
    <w:rsid w:val="00AF0C93"/>
    <w:rsid w:val="00B62861"/>
    <w:rsid w:val="00B73F03"/>
    <w:rsid w:val="00B74DFE"/>
    <w:rsid w:val="00BC1592"/>
    <w:rsid w:val="00BC2DFE"/>
    <w:rsid w:val="00C907D9"/>
    <w:rsid w:val="00CA7DA9"/>
    <w:rsid w:val="00D0194C"/>
    <w:rsid w:val="00DB0CBF"/>
    <w:rsid w:val="00DB0EED"/>
    <w:rsid w:val="00DE27FA"/>
    <w:rsid w:val="00DE5D5E"/>
    <w:rsid w:val="00E026E4"/>
    <w:rsid w:val="00E27000"/>
    <w:rsid w:val="00E36BD2"/>
    <w:rsid w:val="00E4055F"/>
    <w:rsid w:val="00E55D21"/>
    <w:rsid w:val="00E93683"/>
    <w:rsid w:val="00EA1220"/>
    <w:rsid w:val="00F03518"/>
    <w:rsid w:val="00F12742"/>
    <w:rsid w:val="00F82483"/>
    <w:rsid w:val="00FB4AF9"/>
    <w:rsid w:val="00FD4D86"/>
    <w:rsid w:val="00FF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9E117A"/>
  <w15:chartTrackingRefBased/>
  <w15:docId w15:val="{83D3B311-16A5-3747-8CBA-5DE1BABA9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70D"/>
    <w:rPr>
      <w:rFonts w:ascii="Calibri" w:eastAsia="Calibri" w:hAnsi="Calibri" w:cs="Calibri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7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7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70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70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70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70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70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70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70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70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70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70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70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70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70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70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70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70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277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770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70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770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2770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770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2770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77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7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70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2770D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42770D"/>
    <w:pPr>
      <w:spacing w:after="200" w:line="280" w:lineRule="atLeast"/>
    </w:pPr>
    <w:rPr>
      <w:rFonts w:ascii="Arial" w:hAnsi="Arial"/>
      <w:color w:val="333333"/>
      <w:kern w:val="0"/>
      <w:sz w:val="22"/>
      <w:szCs w:val="22"/>
      <w:lang w:val="da-DK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Vizgirdaite</dc:creator>
  <cp:keywords/>
  <dc:description/>
  <cp:lastModifiedBy>Greta Vizgirdaite</cp:lastModifiedBy>
  <cp:revision>1</cp:revision>
  <dcterms:created xsi:type="dcterms:W3CDTF">2025-06-19T13:18:00Z</dcterms:created>
  <dcterms:modified xsi:type="dcterms:W3CDTF">2025-06-19T13:18:00Z</dcterms:modified>
</cp:coreProperties>
</file>